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1EAA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orting Information  </w:t>
      </w:r>
    </w:p>
    <w:p w14:paraId="1063BE93">
      <w:pPr>
        <w:pStyle w:val="4"/>
        <w:rPr>
          <w:rFonts w:hint="default" w:ascii="Times New Roman" w:hAnsi="Times New Roman" w:eastAsiaTheme="minorEastAsia" w:cstheme="minorBidi"/>
          <w:b w:val="0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/>
          <w:b/>
          <w:bCs/>
          <w:sz w:val="24"/>
          <w:szCs w:val="24"/>
        </w:rPr>
        <w:t>Article title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Theme="minorEastAsia" w:cstheme="minorBidi"/>
          <w:b w:val="0"/>
          <w:kern w:val="2"/>
          <w:sz w:val="24"/>
          <w:szCs w:val="24"/>
          <w:lang w:val="en-US" w:eastAsia="zh-CN" w:bidi="ar-SA"/>
        </w:rPr>
        <w:t xml:space="preserve">Exploring the Metabolic and Transcriptomic Profiles of </w:t>
      </w:r>
      <w:r>
        <w:rPr>
          <w:rFonts w:hint="default" w:ascii="Times New Roman" w:hAnsi="Times New Roman" w:eastAsiaTheme="minorEastAsia" w:cstheme="minorBidi"/>
          <w:b w:val="0"/>
          <w:i/>
          <w:iCs/>
          <w:kern w:val="2"/>
          <w:sz w:val="24"/>
          <w:szCs w:val="24"/>
          <w:lang w:val="en-US" w:eastAsia="zh-CN" w:bidi="ar-SA"/>
        </w:rPr>
        <w:t>Tetrastigma hemsleyanum</w:t>
      </w:r>
      <w:r>
        <w:rPr>
          <w:rFonts w:hint="default" w:ascii="Times New Roman" w:hAnsi="Times New Roman" w:eastAsiaTheme="minorEastAsia" w:cstheme="minorBidi"/>
          <w:b w:val="0"/>
          <w:kern w:val="2"/>
          <w:sz w:val="24"/>
          <w:szCs w:val="24"/>
          <w:lang w:val="en-US" w:eastAsia="zh-CN" w:bidi="ar-SA"/>
        </w:rPr>
        <w:t xml:space="preserve"> for Tissue-Specific Compound Accumulation</w:t>
      </w:r>
    </w:p>
    <w:p w14:paraId="2571F5D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uthors: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4"/>
          <w:szCs w:val="24"/>
        </w:rPr>
        <w:t>Lingxia Pe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Hongju L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Lijun Y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Zongsuo Liang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Xiaodan Zhang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1FF138A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04167E8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following Supporting Information is available for this article:</w:t>
      </w:r>
    </w:p>
    <w:p w14:paraId="6E0125E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1. OPLS-DA validation of samples from different parts in positive ion mode</w:t>
      </w:r>
    </w:p>
    <w:p w14:paraId="3D17405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. Statistics of difference metabolites analysis results</w:t>
      </w:r>
    </w:p>
    <w:p w14:paraId="52BF6350"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A total of 96 different metabolites identified in negative ion mode.</w:t>
      </w:r>
    </w:p>
    <w:p w14:paraId="400B4EF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</w:t>
      </w:r>
    </w:p>
    <w:p w14:paraId="0CE08CDC">
      <w:pPr>
        <w:spacing w:line="360" w:lineRule="auto"/>
        <w:jc w:val="center"/>
        <w:rPr>
          <w:rFonts w:hint="eastAsia" w:ascii="Times New Roman" w:hAnsi="Times New Roman" w:eastAsia="宋体"/>
          <w:szCs w:val="21"/>
        </w:rPr>
      </w:pPr>
      <w:r>
        <w:rPr>
          <w:rFonts w:ascii="Times New Roman" w:hAnsi="Times New Roman" w:eastAsia="宋体"/>
        </w:rPr>
        <w:t>Table S1. OPLS-DA validation of samples from different parts in positive ion mode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231"/>
        <w:gridCol w:w="1176"/>
        <w:gridCol w:w="1177"/>
      </w:tblGrid>
      <w:tr w14:paraId="0A28685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887977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A87DC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Ion mode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EE3A4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²Y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3F4A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Q²</w:t>
            </w:r>
          </w:p>
        </w:tc>
      </w:tr>
      <w:tr w14:paraId="305C710E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3799D6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 vs TL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15847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881F1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8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1D052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45</w:t>
            </w:r>
          </w:p>
        </w:tc>
      </w:tr>
      <w:tr w14:paraId="60BA079E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69FA8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BD021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05AED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5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10D4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</w:t>
            </w:r>
          </w:p>
        </w:tc>
      </w:tr>
      <w:tr w14:paraId="42F2812B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C31E2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 vs TF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688B4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B3AC6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3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E90F0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83</w:t>
            </w:r>
          </w:p>
        </w:tc>
      </w:tr>
      <w:tr w14:paraId="09E3F6B9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5231C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4B788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5ABA1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8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A2CEC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4</w:t>
            </w:r>
          </w:p>
        </w:tc>
      </w:tr>
      <w:tr w14:paraId="3B3710E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97CDAC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L vs TF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E2717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26D1C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4A449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</w:t>
            </w:r>
          </w:p>
        </w:tc>
      </w:tr>
      <w:tr w14:paraId="35C2EE57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904DE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09648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63093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65E30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94</w:t>
            </w:r>
          </w:p>
        </w:tc>
      </w:tr>
    </w:tbl>
    <w:p w14:paraId="123E49F0">
      <w:pPr>
        <w:spacing w:line="360" w:lineRule="auto"/>
        <w:rPr>
          <w:rFonts w:ascii="等线" w:hAnsi="等线" w:eastAsia="等线" w:cs="Times New Roman"/>
          <w:szCs w:val="21"/>
        </w:rPr>
      </w:pPr>
      <w:r>
        <w:rPr>
          <w:rFonts w:hint="eastAsia"/>
        </w:rPr>
        <w:t xml:space="preserve"> </w:t>
      </w:r>
    </w:p>
    <w:p w14:paraId="7AA736DA">
      <w:pPr>
        <w:spacing w:line="360" w:lineRule="auto"/>
        <w:jc w:val="center"/>
        <w:rPr>
          <w:rFonts w:hint="eastAsia" w:ascii="Times New Roman" w:hAnsi="Times New Roman"/>
          <w:kern w:val="0"/>
        </w:rPr>
      </w:pPr>
      <w:r>
        <w:rPr>
          <w:rFonts w:hint="eastAsia" w:ascii="Times New Roman" w:hAnsi="Times New Roman"/>
          <w:kern w:val="0"/>
        </w:rPr>
        <w:t xml:space="preserve"> </w:t>
      </w:r>
    </w:p>
    <w:p w14:paraId="7BF05203">
      <w:pPr>
        <w:spacing w:line="360" w:lineRule="auto"/>
        <w:jc w:val="center"/>
        <w:rPr>
          <w:rFonts w:hint="eastAsia" w:ascii="Times New Roman" w:hAnsi="Times New Roman"/>
          <w:kern w:val="0"/>
        </w:rPr>
      </w:pPr>
      <w:r>
        <w:rPr>
          <w:rFonts w:hint="eastAsia" w:ascii="Times New Roman" w:hAnsi="Times New Roman"/>
          <w:kern w:val="0"/>
        </w:rPr>
        <w:t xml:space="preserve"> </w:t>
      </w:r>
    </w:p>
    <w:p w14:paraId="4D873101">
      <w:pPr>
        <w:spacing w:line="360" w:lineRule="auto"/>
        <w:jc w:val="center"/>
        <w:rPr>
          <w:rFonts w:hint="eastAsia" w:ascii="Times New Roman" w:hAnsi="Times New Roman"/>
          <w:kern w:val="0"/>
        </w:rPr>
      </w:pPr>
      <w:r>
        <w:rPr>
          <w:rFonts w:hint="eastAsia" w:ascii="Times New Roman" w:hAnsi="Times New Roman"/>
          <w:kern w:val="0"/>
        </w:rPr>
        <w:t xml:space="preserve"> </w:t>
      </w:r>
    </w:p>
    <w:p w14:paraId="566FCD34">
      <w:pPr>
        <w:spacing w:line="360" w:lineRule="auto"/>
        <w:jc w:val="center"/>
        <w:rPr>
          <w:rFonts w:hint="eastAsia" w:ascii="Times New Roman" w:hAnsi="Times New Roman"/>
          <w:kern w:val="0"/>
        </w:rPr>
      </w:pPr>
      <w:r>
        <w:rPr>
          <w:rFonts w:hint="eastAsia" w:ascii="Times New Roman" w:hAnsi="Times New Roman"/>
          <w:kern w:val="0"/>
        </w:rPr>
        <w:t>Table S2. Statistics of difference metabolites analysis results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984"/>
        <w:gridCol w:w="1701"/>
        <w:gridCol w:w="1418"/>
        <w:gridCol w:w="1843"/>
      </w:tblGrid>
      <w:tr w14:paraId="7F7F3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A2015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mpared Groups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BE80EB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um. of Total Ident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088DD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um. of Total Sig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DAAC22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um. of Sig Up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AE71E3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um. of Sig down</w:t>
            </w:r>
          </w:p>
        </w:tc>
      </w:tr>
      <w:tr w14:paraId="1BD7F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B5789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T vs.TL_neg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DF026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6C1E4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D37DF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94283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4</w:t>
            </w:r>
          </w:p>
        </w:tc>
      </w:tr>
      <w:tr w14:paraId="74A14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E239C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T vs.TL_p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CFCA5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91F17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8A93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B04DB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4</w:t>
            </w:r>
          </w:p>
        </w:tc>
      </w:tr>
      <w:tr w14:paraId="3A6B5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396A8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T vs.TF ne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B8AC2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B1890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E3574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7B79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</w:tr>
      <w:tr w14:paraId="0FB87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1BD5A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T vs.TF p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E0902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8221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11472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3080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1</w:t>
            </w:r>
          </w:p>
        </w:tc>
      </w:tr>
      <w:tr w14:paraId="179A7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DE7E1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F vs.TL ne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99301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7EC5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922EE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1E2C6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</w:tr>
      <w:tr w14:paraId="65B52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D19422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F vs.TL pos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0C0CB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1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251937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92155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4A7D4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1</w:t>
            </w:r>
          </w:p>
        </w:tc>
      </w:tr>
    </w:tbl>
    <w:p w14:paraId="45C7F118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646EF97E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3E91441C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10EA800D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086C38E1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2926C686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025B53E2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  <w:bookmarkStart w:id="0" w:name="_GoBack"/>
      <w:bookmarkEnd w:id="0"/>
    </w:p>
    <w:p w14:paraId="14EB55D6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3425F32A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0A588C78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792BCF73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5CEDBA21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5844CB91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298CF275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2947A1DA">
      <w:pPr>
        <w:jc w:val="center"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</w:rPr>
        <w:t xml:space="preserve">Table </w:t>
      </w:r>
      <w:r>
        <w:rPr>
          <w:rFonts w:ascii="Times New Roman" w:hAnsi="Times New Roman"/>
          <w:kern w:val="0"/>
        </w:rPr>
        <w:t>S</w:t>
      </w:r>
      <w:r>
        <w:rPr>
          <w:rFonts w:hint="eastAsia" w:ascii="Times New Roman" w:hAnsi="Times New Roman"/>
          <w:kern w:val="0"/>
        </w:rPr>
        <w:t>3 A total of 96 different metabolites identified in negative ion mode.</w:t>
      </w:r>
    </w:p>
    <w:p w14:paraId="31EFD591">
      <w:pPr>
        <w:rPr>
          <w:rFonts w:hint="eastAsia" w:ascii="Times New Roman" w:hAnsi="Times New Roman" w:eastAsia="宋体" w:cs="Times New Roman"/>
          <w:color w:val="000000"/>
          <w:kern w:val="0"/>
          <w:szCs w:val="21"/>
        </w:rPr>
      </w:pPr>
    </w:p>
    <w:p w14:paraId="18938055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tbl>
      <w:tblPr>
        <w:tblStyle w:val="5"/>
        <w:tblW w:w="107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2304"/>
        <w:gridCol w:w="1035"/>
        <w:gridCol w:w="905"/>
        <w:gridCol w:w="1593"/>
        <w:gridCol w:w="1062"/>
        <w:gridCol w:w="1511"/>
        <w:gridCol w:w="613"/>
        <w:gridCol w:w="505"/>
        <w:gridCol w:w="576"/>
      </w:tblGrid>
      <w:tr w14:paraId="09B5C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3" w:hRule="atLeast"/>
          <w:jc w:val="center"/>
        </w:trPr>
        <w:tc>
          <w:tcPr>
            <w:tcW w:w="636" w:type="dxa"/>
            <w:vMerge w:val="restart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auto"/>
          </w:tcPr>
          <w:p w14:paraId="7CB31D1E"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7E70F3B7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4" w:type="dxa"/>
            <w:vMerge w:val="restart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auto"/>
          </w:tcPr>
          <w:p w14:paraId="4E42C2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72277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6F58C6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ntative identification</w:t>
            </w:r>
          </w:p>
        </w:tc>
        <w:tc>
          <w:tcPr>
            <w:tcW w:w="1035" w:type="dxa"/>
            <w:vMerge w:val="restart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auto"/>
          </w:tcPr>
          <w:p w14:paraId="3BCC47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26EB5D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2E7E96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dducts</w:t>
            </w:r>
          </w:p>
        </w:tc>
        <w:tc>
          <w:tcPr>
            <w:tcW w:w="905" w:type="dxa"/>
            <w:vMerge w:val="restart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auto"/>
            <w:vAlign w:val="center"/>
          </w:tcPr>
          <w:p w14:paraId="49682F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in)</w:t>
            </w:r>
          </w:p>
        </w:tc>
        <w:tc>
          <w:tcPr>
            <w:tcW w:w="1593" w:type="dxa"/>
            <w:vMerge w:val="restart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auto"/>
          </w:tcPr>
          <w:p w14:paraId="3CFF0FC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200D67F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3D5A2F5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062" w:type="dxa"/>
            <w:vMerge w:val="restart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auto"/>
          </w:tcPr>
          <w:p w14:paraId="5BC0C89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0DDD289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786A345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p.(m/z)</w:t>
            </w:r>
          </w:p>
        </w:tc>
        <w:tc>
          <w:tcPr>
            <w:tcW w:w="1511" w:type="dxa"/>
            <w:vMerge w:val="restart"/>
            <w:tcBorders>
              <w:top w:val="single" w:color="auto" w:sz="12" w:space="0"/>
              <w:left w:val="dotted" w:color="auto" w:sz="4" w:space="0"/>
              <w:right w:val="dotted" w:color="auto" w:sz="4" w:space="0"/>
            </w:tcBorders>
          </w:tcPr>
          <w:p w14:paraId="29C8EB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1C0F5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ss error</w:t>
            </w:r>
          </w:p>
          <w:p w14:paraId="03F558C6">
            <w:pPr>
              <w:widowControl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ppm)</w:t>
            </w:r>
          </w:p>
        </w:tc>
        <w:tc>
          <w:tcPr>
            <w:tcW w:w="1694" w:type="dxa"/>
            <w:gridSpan w:val="3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auto"/>
          </w:tcPr>
          <w:p w14:paraId="0EBA39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19486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ferent parts</w:t>
            </w:r>
          </w:p>
        </w:tc>
      </w:tr>
      <w:tr w14:paraId="44F37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36" w:type="dxa"/>
            <w:vMerge w:val="continue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CEA0D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4" w:type="dxa"/>
            <w:vMerge w:val="continue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vAlign w:val="center"/>
          </w:tcPr>
          <w:p w14:paraId="5A1F87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5" w:type="dxa"/>
            <w:vMerge w:val="continue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vAlign w:val="center"/>
          </w:tcPr>
          <w:p w14:paraId="0690A0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 w:val="continue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vAlign w:val="center"/>
          </w:tcPr>
          <w:p w14:paraId="7562D8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3" w:type="dxa"/>
            <w:vMerge w:val="continue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C2901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vMerge w:val="continue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F2DF4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1" w:type="dxa"/>
            <w:vMerge w:val="continue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9FB59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13" w:type="dxa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4678C7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505" w:type="dxa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383FF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576" w:type="dxa"/>
            <w:tcBorders>
              <w:top w:val="single" w:color="auto" w:sz="8" w:space="0"/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9FB33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L</w:t>
            </w:r>
          </w:p>
        </w:tc>
      </w:tr>
      <w:tr w14:paraId="07D78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C61EA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362FA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picatech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73C54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0829E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DF518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4O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06CE1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89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08BAE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BF5DD5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239E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188CAC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1A12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2E2C38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07329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pigallocatech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D1AFD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F857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DC529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4O7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2AD60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05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BA899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FDEB51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DD620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AA7C7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E467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D7FF1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062D2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cyanidin B1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285F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9E2B1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8B48C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30H26O1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AD669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77.1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F074F8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8A1009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3A082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FB5032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7E04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148A5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0BE7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cyanidin B2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2C2EC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AEE3E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0EDDE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30H26O1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BA955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77.1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1694BE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846881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4E104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767101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2F7F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1E94D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E5204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ut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B8F04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8B87F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8F94BD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7H30O1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911D2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09.1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53704E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BDCA2F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A64DF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DF48C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64AD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CC7DD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8A52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xifol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78E83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152FF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833B8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2O7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3347E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03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F7EF32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BFACF2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FE917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C33B24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E9FA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F5298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EA796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stragal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E5148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F5A5D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8C60F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1EA9E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CEF16C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A6E54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59B7D3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91FA8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E09E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D8107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006C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moorient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D430E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09242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608CF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0B236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BCD5AA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71BE3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3E5E8A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61AD2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804D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D4A7A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D4EAD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aempferol-7-O-beta-D-glucopyran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E5696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AE6EF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86DEA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07831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9BC6AF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1F663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451BE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EFF0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724E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D5986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E9509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ient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68A8E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C7E02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922CB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1505F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956589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00EB3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EFFF9F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D259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7DDB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E521A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ED6B0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in 7-rhamn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D4F1A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EA6E1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2B8C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F5D78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3914EE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A2104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FC121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F1D08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3F23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FED98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903A1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itr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B47A6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6D410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08329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E1FB0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44802CA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EFF07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8C523A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DF465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E67E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E49DA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23E85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ringenin chalcon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3A1DC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38E5E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2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7BEDD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15H12O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244A6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71.06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42FF9A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E6A8F0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8FD00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D1BCBD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30C6D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21AAAF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41DA3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ringen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0290E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20E0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2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F57E5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2O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4C552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71.06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30438E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C392CD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87A45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5C20F0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DFCD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736172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123C4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+)-Catechin Hydrat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447B9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EB3B7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F812E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4O6H2O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E6417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89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886FFE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9272AC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EA15C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F60C1E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44991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773002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1DAF8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-)-Gallocatech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88394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AE63D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DDB39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4O7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F9EB8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05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E23CCD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4B37E4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50126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823E87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59286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FFE82E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1F1BF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butyrylshikon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257DF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CH2+O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01516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1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3FF5F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2O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F3CE8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61.1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5B3938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54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5380F3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2AB5E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360F1C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8698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D7F95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2A3A0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goston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A583C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606AC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90828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2H16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EB458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23.1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9D60C8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8F3CE3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C3A45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292E50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C8FD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3933A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226B4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eonol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1DCF5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4B1E7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98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81311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8O1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2F816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9.1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E9E2B8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43639A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F4F28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AC682A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CDF0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67AEB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4975F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nshensu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E3BA5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13906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3B837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10O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16A59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7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E8DDE5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99197E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17CC8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281CA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3C8C5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281733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B2E6C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 gallat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F02BB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6E166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0173D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10O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F3C6C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7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55EFBC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114D64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76E99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90B2B6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1084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F6A132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36CB7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-Acetylsalicyl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CD5D8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2D2EF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1442B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8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C6E7B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9.0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D35C74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3056D4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23E18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3EF34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01019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50C11D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B1516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ffe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00E1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3E89E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E1018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8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EE13E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9.0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B68604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F4FBD5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11F7E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053917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43510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4F6519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8A3BE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ffract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CC5B6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7EDFB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FE21B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2O7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7AA48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73.1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EB97B2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0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C71F36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A927E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11EBD4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6A75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5FE098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DC137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anidanol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87EA6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DB6EB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D8094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4O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A0F5B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89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DDF227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539A45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F63B0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E82453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607BE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C06D0C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C84F1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inkgolide K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413C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8B538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396E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2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435F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5.1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AB527C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47D400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40EEA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B48BCB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38018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DA2BE6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7706E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lygal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F5018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ECFCC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3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4E0D1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9H44O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267F7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87.31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7E5ACC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2.6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9A6D4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0249EF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7F39E0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275E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EA2A6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0DBC2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''-O-beta-L-galactopyranosylorient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9B5A5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8922F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B2B3C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7H30O1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71353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09.1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6A735B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EF715A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80676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AEB5DB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ED3A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10564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6DEA0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rden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5BB6C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244B5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0E5D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7H24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D2787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3.1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28106D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2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5216DE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E8179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82C841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344DB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96E502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8060A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ygdal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ADA9A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F6D68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3421A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7N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8CC11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56.1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E5072E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5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BCC46D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6C5FB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4419DC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5F57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43DA4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BCA5F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rbut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DBB01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4215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43926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2H16O7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115C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71.08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C67543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3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15838D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08915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604EC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2CFD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442E4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546D9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c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2337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41DEA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6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BD34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6H28O1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EC54C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79.1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46CC5FE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E860B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776A62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DD1C0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3884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9C33F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27414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string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A335D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F9E37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B3C3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2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2866F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5.1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512E9E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DC3180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07CC9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E45B6F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1F1B9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EA812F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0ED8E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sythoside 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47D40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42C50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3102A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30O1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69B6A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61.1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A835F3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7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9E1DDD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9077F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FC3A19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3C10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F8251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582D8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icroside III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7BFEF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95486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AB4E3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5H30O1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E70BB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37.16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02F279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92D73E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FC40E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F61BDF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4F2DD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EC5020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6EA71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ynar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232B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F3E65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7B97B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7AC95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9DFF57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1A055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F086A0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0D825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6BD9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D6723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8B751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ridin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B50D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BDA37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D9F90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12N2O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BAF17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43.06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130069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75B0A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AB16C7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39ADA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40952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1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3A7FE2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ECEA6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2R,3S)-3-Phenylisoserine hydrochlor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8C889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05D0A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C62BA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11NO3HCl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7DF69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80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4F7F42B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DABF4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8DD8F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6E3EA0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00018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52DF54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F268E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-Tyrosin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5351D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1A6E0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9FF2A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11N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1C385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80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60A5AE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004840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8498C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892BA4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492CC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5C9FBD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0CEB9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-Glutam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5AE4D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D722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A58A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5H9N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F6BE9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46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C5D1F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E44C6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F8DD0E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E94AFE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530A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6BF10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AF5F9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-Hydroxyisoleucin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96D8A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A5815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046A4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6H13N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1BBF8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46.08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E993F4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8AC7D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C6A14B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CA8DCE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7B11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6C58A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3560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-Theanin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6CA7D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14875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3D02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7H14N2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1791A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3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72BA94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4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D6C97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9EFFF3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71E124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ED8B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0F801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5645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-Hydroxyprolin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5D145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85E38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1B515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5H9N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8CFCA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30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470BC5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317CD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33410A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F70A0E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F22E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AA5867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B2545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pylparabe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FD6B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C1687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75ED0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0H12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1ED1D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9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F06D07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E042D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157322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92AEF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D9B5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877DA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8F976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pyl gallat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54675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B16FE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C2C76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0H12O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28F6F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11.06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6E1F16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54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9DDCD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D222A8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2C654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104D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AB12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8C486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cotin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678B9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06936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F5CDE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6H5NO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3FA6D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22.0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9C3040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2.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33EA8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5D1AC6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7D0D19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EB44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1CD62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F3B8B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lydat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A768B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0E3F3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7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3F0D4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2O8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3920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89.1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3DF072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2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7A22D2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3ABC8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026771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305C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4DE723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4D0A9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-Caffeoylquin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3FC02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60A40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267C3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H18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83BC6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53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495BA1C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D89336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3867B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92D1ED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1D34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ED4951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C6854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ysophanol 8-O-beta-D-gluc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971D4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EE00B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3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42BC9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ECA79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15.1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BBAD4E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4BFF43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307D0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DD28F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6DBBB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1D11A8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DF29A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Hydroxybenzaldehy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F1A75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52ADF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46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8C8AE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7H6O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1C8F7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21.0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80143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B4A2A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7524E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9E94B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FFA6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628E4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9D6F1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5FEFB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1F6FE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9EED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H18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DF5B6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53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9F922A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4EC0ED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F01EE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834E32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5902A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3BC58E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BAB1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yptochlorogen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E0FEB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3BFE9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46942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H18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79FA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53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2578ED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060C95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C19EE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9EFA10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08A5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5E7488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4D725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rul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CCAAA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5EBF4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81811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0H10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70277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3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1E28AE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A1DCC7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43A19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F1DB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1004F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6E6474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B4829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hikim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A78AF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2F4C8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3C0EE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7H10O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886B5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3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36BABD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0F763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D9FF0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BCF6FE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85FD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A28828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F241D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ferul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7813B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3D518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1287F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0H10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DF7FD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3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32DFCE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05638B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6CAFC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456FE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36CF4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EE8134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83918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Coumar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174D5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A3EE1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94D6D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8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0BBCD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3.0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0C5524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AEEFB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D238E3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8141DF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0B0B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80B472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3B590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Hydroxy-cinnam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76686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33FA7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C0F00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8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EB31D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3.0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BB1DE7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9704E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4848D1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C24893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01476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5ECFCD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FAC4B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sellin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FE5AC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910E1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7B00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8H8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91BDE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7.0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2947E0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E5B53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0AEBA1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A267AF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7DB7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B523F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D570A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R)-Mandel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F44D6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EF75D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08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2D31C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8H8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A314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1.0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DAECE0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8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B99A8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0E6C74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07808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1D5B7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8D7077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C4612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740D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E0B08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85B02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7H12O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456F1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1.06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39DC0A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249D7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5DC84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7D3A48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4BEFA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A1E205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0CAF3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-Methoxysalicyl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4F256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FE427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EC0A7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8H8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138D4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7.0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6E604B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8B0E4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534092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8504EE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0775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31B29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4081C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63999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AB5AB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6723C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2H22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019BD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41.11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46D9D1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8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25D54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18D65C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8870F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14D5C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E744BC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E8CD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-Acetylsalicyl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B357C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DF679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399F0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8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170AA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79.0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1F10F4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C4F9BE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51D13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7842D9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EE23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977CD3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408F2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-Tyrosin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64451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5FF6F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65B7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11N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41244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80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D2918E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50189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70349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42231E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01DAA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6D7FC6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6F9C7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tiopicr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756A9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29E25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8233A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H20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C996A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55.1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0DDC6F1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885411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B1FA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87B6B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4057D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D227DD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F41B7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cinol gentiobi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73C0F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61BEF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9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8C95F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9H28O1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9780A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1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4837C0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E4A09A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961B8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4E500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3A942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633F42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22A78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scul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256E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A0900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65FF6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6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77938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39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68EDCB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983669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103F15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F4F9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1699D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031A25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B2DCC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ecnuezhen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70B56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8F299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9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DF6D7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31H42O17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EE6E7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85.2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C55889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4DBEE3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44E46A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9F8BD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02D5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7ACD9F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D32AC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coxylogan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C1C06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A38B1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C0EA8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7H24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AE85E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3.1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91800B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2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B7CDE4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06923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C8FB5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2F3E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6C5A30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70BEE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cutellar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FCB7B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C3E7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01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2D48F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18O1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219C8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61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3DBD11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CBD876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DFF51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6DEF8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282C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23373D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AF0FF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riocitr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A7D91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E474F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0BE24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7H32O1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8481D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95.1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50D43A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714F14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9793A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AC0D3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0F6DC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E57DB3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8100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kusetsu saponin 4a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EEAF7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732D1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8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38E2A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42H66O1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4B641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93.4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2CDA40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2.6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160E32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CF7F7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FDC3F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F39F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1F3B74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DCA54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lobal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6286B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7A1A9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00294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8O8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4AA3A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25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425C9A2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B27DFF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C8E5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D1810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A689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CD7907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4CEBE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igenin 7-glucuron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A781C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CE630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8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5D8AD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18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56EDB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5.08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C612DE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074F31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19DDD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0528F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3D557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AC8B0A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02EE6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ical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252FC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4BAA7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8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7A8CE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18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20B9A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5.08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8B8E60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75B886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D8B7B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B0DD9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7BD8F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3771BA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B6CB4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uteolin 7-glucuron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44817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CC8F9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01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50BA5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18O12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54486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61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6EAEFDF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B73498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0D929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617D8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DEBC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E479B3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C1B18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xifolin 7-rhamn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689A5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99376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9326E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2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D8F4B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9.11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41749BB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45A122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E7627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75C8A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CA06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488F5A9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E924D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gelet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DB91B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15AAA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E3D7F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2O10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63B01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33.11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E58EA6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086BDC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C2C2E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35F254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3EFD5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FD9C07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FB9DA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in 7-rhamnos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7EF9E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EA1B8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D1D98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1H20O11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ADAD7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7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A06B30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AF33D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090E07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0FF58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A90F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73A4C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28359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 ferulat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41201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1D541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D36E9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2H14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A72BE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21.08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76ABC29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F93CE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4733C5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3DDAF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E1A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60601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F75A2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nill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EF988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5E5BF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08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9F839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8H8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3F98A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51.0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3729C0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8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CD593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886730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8F79B9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38FB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A3B00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49ACE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ecnuezhen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1EA51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537D0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9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93789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31H42O17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E4261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85.23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B8AACE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363A77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11C745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BA928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017C2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0C91052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27E5F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lydatin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5324B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593EA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79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68D36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2O8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7145A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89.1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48E9C63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21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A7D201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D451C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F642F6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59623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3F9F7C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7A410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lobalid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C243B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51455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81608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5H18O8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4C38D0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25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4FFD6E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4919BA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10C69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44295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67DE4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903F20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7693F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inkgolide K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BA4B2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85774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E1699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0H22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D08DC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5.1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FB85C1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24832D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6D455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ADEFEB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A737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69060F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BE5BC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77C63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A0B5E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136D1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7H12O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587CC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1.06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B65C69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383C4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120F97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90EDE4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41993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9B410C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BF55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D84C2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9343F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47F5E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6H8O7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569ED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1.02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10EE7D0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C097B8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2D3C5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14F7DC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569B1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D2AB8B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AFD26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CA914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D767F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61928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4H4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AD62A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4B88BCF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B5D8B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EB27B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02C17D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02843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824568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51889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9575B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76CC6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318DD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4H4O4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B5C66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F67ADA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63D88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19795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F61B5B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51D2C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2617244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0D7F4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Hydroxy-cinnam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7B91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21011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D87FA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8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95C2E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3.0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7919A9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81EDF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35F577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BAAC84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50873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1E0D744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53188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Coumar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8543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254ED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F181B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8O3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0127C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63.04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3DF1E72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09FC9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5D133DB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633E93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5786C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F177A5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2BE32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 gallate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594F4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E6454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2A100C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9H10O5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C289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97.05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A80F1D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7E8799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C8DBC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747F6D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8754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69DDF9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3B9BF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7F472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7C96E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5A649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6H18O9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8FBA8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53.09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2538B95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766C1A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C1F9F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43B77F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</w:tr>
      <w:tr w14:paraId="26B30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3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</w:tcPr>
          <w:p w14:paraId="567F10F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304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3B9DC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103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6C47F4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,M+Cl-</w:t>
            </w:r>
          </w:p>
        </w:tc>
        <w:tc>
          <w:tcPr>
            <w:tcW w:w="9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1F86BF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59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0F77F9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6H14O6</w:t>
            </w:r>
          </w:p>
        </w:tc>
        <w:tc>
          <w:tcPr>
            <w:tcW w:w="1062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26DE94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81.07</w:t>
            </w:r>
          </w:p>
        </w:tc>
        <w:tc>
          <w:tcPr>
            <w:tcW w:w="1511" w:type="dxa"/>
            <w:tcBorders>
              <w:left w:val="dotted" w:color="auto" w:sz="4" w:space="0"/>
              <w:right w:val="dotted" w:color="auto" w:sz="4" w:space="0"/>
            </w:tcBorders>
            <w:vAlign w:val="center"/>
          </w:tcPr>
          <w:p w14:paraId="53E6B88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08</w:t>
            </w:r>
          </w:p>
        </w:tc>
        <w:tc>
          <w:tcPr>
            <w:tcW w:w="613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327B5E7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1E324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 w14:paraId="420075C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ABBC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636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</w:tcPr>
          <w:p w14:paraId="3DB748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 w14:paraId="3CE6A77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304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vAlign w:val="center"/>
          </w:tcPr>
          <w:p w14:paraId="77B24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Hydroxybenzaldehyde</w:t>
            </w:r>
          </w:p>
        </w:tc>
        <w:tc>
          <w:tcPr>
            <w:tcW w:w="1035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vAlign w:val="center"/>
          </w:tcPr>
          <w:p w14:paraId="0D43F2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-H</w:t>
            </w:r>
          </w:p>
        </w:tc>
        <w:tc>
          <w:tcPr>
            <w:tcW w:w="905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2A7CB5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.46</w:t>
            </w:r>
          </w:p>
        </w:tc>
        <w:tc>
          <w:tcPr>
            <w:tcW w:w="1593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vAlign w:val="center"/>
          </w:tcPr>
          <w:p w14:paraId="7A3053D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7H6O2</w:t>
            </w:r>
          </w:p>
        </w:tc>
        <w:tc>
          <w:tcPr>
            <w:tcW w:w="1062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C7872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21.03</w:t>
            </w:r>
          </w:p>
        </w:tc>
        <w:tc>
          <w:tcPr>
            <w:tcW w:w="1511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center"/>
          </w:tcPr>
          <w:p w14:paraId="336A0C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613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vAlign w:val="center"/>
          </w:tcPr>
          <w:p w14:paraId="400346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05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vAlign w:val="center"/>
          </w:tcPr>
          <w:p w14:paraId="58A6160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Segoe UI Emoji" w:hAnsi="Segoe UI Emoji" w:eastAsia="宋体" w:cs="Segoe UI Emoji"/>
                <w:color w:val="000000"/>
                <w:kern w:val="0"/>
                <w:szCs w:val="21"/>
              </w:rPr>
              <w:t>✔</w:t>
            </w:r>
          </w:p>
        </w:tc>
        <w:tc>
          <w:tcPr>
            <w:tcW w:w="576" w:type="dxa"/>
            <w:tcBorders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6A7498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6F9D32CF">
      <w:pPr>
        <w:rPr>
          <w:rFonts w:hint="eastAsia" w:ascii="Times New Roman" w:hAnsi="Times New Roman" w:eastAsia="宋体" w:cs="Times New Roman"/>
          <w:color w:val="000000"/>
          <w:kern w:val="0"/>
          <w:szCs w:val="21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2B767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4DCB93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12CF3F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8EB299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6F6BE2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5D643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9A5"/>
    <w:rsid w:val="001D4455"/>
    <w:rsid w:val="00201537"/>
    <w:rsid w:val="00383228"/>
    <w:rsid w:val="007029A5"/>
    <w:rsid w:val="00794FC2"/>
    <w:rsid w:val="0081093B"/>
    <w:rsid w:val="0087228E"/>
    <w:rsid w:val="00DA4721"/>
    <w:rsid w:val="00E244C1"/>
    <w:rsid w:val="00FC0638"/>
    <w:rsid w:val="04041965"/>
    <w:rsid w:val="1BE9606C"/>
    <w:rsid w:val="22B1460E"/>
    <w:rsid w:val="28EA2628"/>
    <w:rsid w:val="44801715"/>
    <w:rsid w:val="64B13A1E"/>
    <w:rsid w:val="7FED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071</Words>
  <Characters>5137</Characters>
  <Lines>46</Lines>
  <Paragraphs>13</Paragraphs>
  <TotalTime>0</TotalTime>
  <ScaleCrop>false</ScaleCrop>
  <LinksUpToDate>false</LinksUpToDate>
  <CharactersWithSpaces>532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7:13:00Z</dcterms:created>
  <dc:creator>彭 玲霞</dc:creator>
  <cp:lastModifiedBy>彭玲霞</cp:lastModifiedBy>
  <dcterms:modified xsi:type="dcterms:W3CDTF">2025-01-03T05:27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5F1CC03B606469C9793B52881CCB267_12</vt:lpwstr>
  </property>
  <property fmtid="{D5CDD505-2E9C-101B-9397-08002B2CF9AE}" pid="4" name="KSOTemplateDocerSaveRecord">
    <vt:lpwstr>eyJoZGlkIjoiZjk0OGM5MjJmMDc3NmUwM2VhYjFiOTRmNGY4YzJjNGYifQ==</vt:lpwstr>
  </property>
</Properties>
</file>